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183"/>
        <w:tblW w:w="0" w:type="auto"/>
        <w:tblLook w:val="04A0" w:firstRow="1" w:lastRow="0" w:firstColumn="1" w:lastColumn="0" w:noHBand="0" w:noVBand="1"/>
      </w:tblPr>
      <w:tblGrid>
        <w:gridCol w:w="2350"/>
        <w:gridCol w:w="1331"/>
        <w:gridCol w:w="5103"/>
      </w:tblGrid>
      <w:tr w:rsidR="00FD3F63" w:rsidTr="00FD3F63">
        <w:tc>
          <w:tcPr>
            <w:tcW w:w="8784" w:type="dxa"/>
            <w:gridSpan w:val="3"/>
          </w:tcPr>
          <w:p w:rsidR="00FD3F63" w:rsidRPr="00FD3F63" w:rsidRDefault="00FD3F63" w:rsidP="00FD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FD3F63" w:rsidTr="00FD3F63">
        <w:tc>
          <w:tcPr>
            <w:tcW w:w="2350" w:type="dxa"/>
            <w:vMerge w:val="restart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ORE1-qRT</w:t>
            </w:r>
          </w:p>
        </w:tc>
        <w:tc>
          <w:tcPr>
            <w:tcW w:w="1331" w:type="dxa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FD3F63" w:rsidRPr="00FD3F63" w:rsidRDefault="00FD3F63" w:rsidP="00FD3F63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FD3F63">
              <w:rPr>
                <w:rFonts w:ascii="Times New Roman" w:hAnsi="Times New Roman" w:cs="Times New Roman"/>
                <w:bCs/>
                <w:color w:val="000000" w:themeColor="text1"/>
              </w:rPr>
              <w:t>TGTCCACGAGTCCAAAGACG</w:t>
            </w:r>
          </w:p>
        </w:tc>
      </w:tr>
      <w:tr w:rsidR="00FD3F63" w:rsidTr="00FD3F63">
        <w:tc>
          <w:tcPr>
            <w:tcW w:w="2350" w:type="dxa"/>
            <w:vMerge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:rsidR="00FD3F63" w:rsidRPr="00FD3F63" w:rsidRDefault="00FD3F63" w:rsidP="00FD3F63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FD3F63">
              <w:rPr>
                <w:rFonts w:ascii="Times New Roman" w:hAnsi="Times New Roman" w:cs="Times New Roman"/>
                <w:color w:val="000000" w:themeColor="text1"/>
              </w:rPr>
              <w:t>TGTACCGGACGAATCACGAC</w:t>
            </w:r>
          </w:p>
        </w:tc>
      </w:tr>
      <w:tr w:rsidR="00FD3F63" w:rsidTr="00FD3F63">
        <w:tc>
          <w:tcPr>
            <w:tcW w:w="2350" w:type="dxa"/>
            <w:vMerge w:val="restart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SAG12-qRT</w:t>
            </w:r>
          </w:p>
        </w:tc>
        <w:tc>
          <w:tcPr>
            <w:tcW w:w="1331" w:type="dxa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FD3F63" w:rsidRPr="00FD3F63" w:rsidRDefault="00FD3F63" w:rsidP="00FD3F63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FD3F63">
              <w:rPr>
                <w:rFonts w:ascii="Times New Roman" w:hAnsi="Times New Roman" w:cs="Times New Roman"/>
                <w:color w:val="000000" w:themeColor="text1"/>
              </w:rPr>
              <w:t>ATCCAAAAGCAACTTCTATTACAGG</w:t>
            </w:r>
          </w:p>
        </w:tc>
      </w:tr>
      <w:tr w:rsidR="00FD3F63" w:rsidTr="00FD3F63">
        <w:tc>
          <w:tcPr>
            <w:tcW w:w="2350" w:type="dxa"/>
            <w:vMerge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:rsidR="00FD3F63" w:rsidRPr="00FD3F63" w:rsidRDefault="00FD3F63" w:rsidP="00FD3F63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FD3F63">
              <w:rPr>
                <w:rFonts w:ascii="Times New Roman" w:hAnsi="Times New Roman" w:cs="Times New Roman"/>
                <w:color w:val="000000" w:themeColor="text1"/>
              </w:rPr>
              <w:t xml:space="preserve">CCACTGCCTTCATCAGTGC </w:t>
            </w:r>
          </w:p>
        </w:tc>
      </w:tr>
      <w:tr w:rsidR="00FD3F63" w:rsidTr="00FD3F63">
        <w:tc>
          <w:tcPr>
            <w:tcW w:w="2350" w:type="dxa"/>
            <w:vMerge w:val="restart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PP2A-qRT</w:t>
            </w:r>
          </w:p>
        </w:tc>
        <w:tc>
          <w:tcPr>
            <w:tcW w:w="1331" w:type="dxa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FD3F63" w:rsidRPr="00FD3F63" w:rsidRDefault="00FD3F63" w:rsidP="00FD3F63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FD3F63">
              <w:rPr>
                <w:rFonts w:ascii="Times New Roman" w:hAnsi="Times New Roman" w:cs="Times New Roman"/>
                <w:color w:val="000000" w:themeColor="text1"/>
              </w:rPr>
              <w:t>GCGGTTGTGGAGAACATGATACG</w:t>
            </w:r>
          </w:p>
        </w:tc>
      </w:tr>
      <w:tr w:rsidR="00FD3F63" w:rsidTr="00FD3F63">
        <w:tc>
          <w:tcPr>
            <w:tcW w:w="2350" w:type="dxa"/>
            <w:vMerge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:rsidR="00FD3F63" w:rsidRPr="00FD3F63" w:rsidRDefault="00FD3F63" w:rsidP="00F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F6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:rsidR="00FD3F63" w:rsidRPr="00FD3F63" w:rsidRDefault="00FD3F63" w:rsidP="00FD3F63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FD3F63">
              <w:rPr>
                <w:rFonts w:ascii="Times New Roman" w:hAnsi="Times New Roman" w:cs="Times New Roman"/>
                <w:color w:val="000000" w:themeColor="text1"/>
              </w:rPr>
              <w:t>GAACCAAACACAATTCGTTGCTG</w:t>
            </w:r>
          </w:p>
        </w:tc>
      </w:tr>
    </w:tbl>
    <w:p w:rsidR="009A4160" w:rsidRPr="00FD3F63" w:rsidRDefault="00FD3F63">
      <w:pPr>
        <w:rPr>
          <w:rFonts w:ascii="Times New Roman" w:hAnsi="Times New Roman" w:cs="Times New Roman"/>
          <w:b/>
          <w:sz w:val="24"/>
        </w:rPr>
      </w:pPr>
      <w:r w:rsidRPr="00FD3F63">
        <w:rPr>
          <w:rFonts w:ascii="Times New Roman" w:hAnsi="Times New Roman" w:cs="Times New Roman"/>
          <w:b/>
          <w:sz w:val="24"/>
        </w:rPr>
        <w:t>Supplementary table S1. Primers used in this study</w:t>
      </w:r>
      <w:bookmarkStart w:id="0" w:name="_GoBack"/>
      <w:bookmarkEnd w:id="0"/>
    </w:p>
    <w:sectPr w:rsidR="009A4160" w:rsidRPr="00FD3F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F63"/>
    <w:rsid w:val="00005EC9"/>
    <w:rsid w:val="00006E45"/>
    <w:rsid w:val="00011F97"/>
    <w:rsid w:val="000149A9"/>
    <w:rsid w:val="000239AA"/>
    <w:rsid w:val="00031C0D"/>
    <w:rsid w:val="00035EC5"/>
    <w:rsid w:val="00040E28"/>
    <w:rsid w:val="00041E6C"/>
    <w:rsid w:val="00043E73"/>
    <w:rsid w:val="00050425"/>
    <w:rsid w:val="00071166"/>
    <w:rsid w:val="00071445"/>
    <w:rsid w:val="00082108"/>
    <w:rsid w:val="000A0180"/>
    <w:rsid w:val="000A6906"/>
    <w:rsid w:val="000B58C7"/>
    <w:rsid w:val="000B5E59"/>
    <w:rsid w:val="000C5450"/>
    <w:rsid w:val="000D29C1"/>
    <w:rsid w:val="000E34AA"/>
    <w:rsid w:val="000F0260"/>
    <w:rsid w:val="000F4DF0"/>
    <w:rsid w:val="00114BDD"/>
    <w:rsid w:val="00130891"/>
    <w:rsid w:val="001870E1"/>
    <w:rsid w:val="001925F0"/>
    <w:rsid w:val="001955AA"/>
    <w:rsid w:val="001A0E68"/>
    <w:rsid w:val="001B0F34"/>
    <w:rsid w:val="001B6348"/>
    <w:rsid w:val="001C5C17"/>
    <w:rsid w:val="001D204C"/>
    <w:rsid w:val="001D797D"/>
    <w:rsid w:val="00215D66"/>
    <w:rsid w:val="00225F21"/>
    <w:rsid w:val="00240A99"/>
    <w:rsid w:val="002467C1"/>
    <w:rsid w:val="00253922"/>
    <w:rsid w:val="00262DDA"/>
    <w:rsid w:val="00266D2F"/>
    <w:rsid w:val="00282EB6"/>
    <w:rsid w:val="002910C0"/>
    <w:rsid w:val="002D195B"/>
    <w:rsid w:val="002D3EA3"/>
    <w:rsid w:val="002F772C"/>
    <w:rsid w:val="00315B2C"/>
    <w:rsid w:val="0032101D"/>
    <w:rsid w:val="003241CB"/>
    <w:rsid w:val="00325E4E"/>
    <w:rsid w:val="00325FB9"/>
    <w:rsid w:val="00340466"/>
    <w:rsid w:val="00347979"/>
    <w:rsid w:val="00352A83"/>
    <w:rsid w:val="00361BF7"/>
    <w:rsid w:val="00371FCE"/>
    <w:rsid w:val="00373836"/>
    <w:rsid w:val="0038392A"/>
    <w:rsid w:val="00385B45"/>
    <w:rsid w:val="00393618"/>
    <w:rsid w:val="003B4357"/>
    <w:rsid w:val="003C0D69"/>
    <w:rsid w:val="003F73B4"/>
    <w:rsid w:val="0041245B"/>
    <w:rsid w:val="004358FC"/>
    <w:rsid w:val="004471DA"/>
    <w:rsid w:val="004526C3"/>
    <w:rsid w:val="00462EAF"/>
    <w:rsid w:val="004674D7"/>
    <w:rsid w:val="004743F7"/>
    <w:rsid w:val="00475254"/>
    <w:rsid w:val="004803E4"/>
    <w:rsid w:val="00480F28"/>
    <w:rsid w:val="004A4D67"/>
    <w:rsid w:val="004A5072"/>
    <w:rsid w:val="004B3DEA"/>
    <w:rsid w:val="004E275E"/>
    <w:rsid w:val="004E699D"/>
    <w:rsid w:val="004F64C3"/>
    <w:rsid w:val="00502E92"/>
    <w:rsid w:val="00517234"/>
    <w:rsid w:val="00532FA7"/>
    <w:rsid w:val="005723EE"/>
    <w:rsid w:val="00582718"/>
    <w:rsid w:val="00584B1C"/>
    <w:rsid w:val="005C3E22"/>
    <w:rsid w:val="005F34E9"/>
    <w:rsid w:val="005F4424"/>
    <w:rsid w:val="005F58B8"/>
    <w:rsid w:val="006167DC"/>
    <w:rsid w:val="00623933"/>
    <w:rsid w:val="00631C19"/>
    <w:rsid w:val="00641168"/>
    <w:rsid w:val="00641559"/>
    <w:rsid w:val="00664658"/>
    <w:rsid w:val="0066557F"/>
    <w:rsid w:val="00665A71"/>
    <w:rsid w:val="00673C46"/>
    <w:rsid w:val="006756AA"/>
    <w:rsid w:val="006808A8"/>
    <w:rsid w:val="006832F6"/>
    <w:rsid w:val="00693A2F"/>
    <w:rsid w:val="006B7613"/>
    <w:rsid w:val="006C0C94"/>
    <w:rsid w:val="006E2D41"/>
    <w:rsid w:val="006F4CD7"/>
    <w:rsid w:val="007039B0"/>
    <w:rsid w:val="0070433C"/>
    <w:rsid w:val="0072083B"/>
    <w:rsid w:val="00720A24"/>
    <w:rsid w:val="007257D4"/>
    <w:rsid w:val="00760D09"/>
    <w:rsid w:val="00761401"/>
    <w:rsid w:val="00764F12"/>
    <w:rsid w:val="007757E7"/>
    <w:rsid w:val="00791D60"/>
    <w:rsid w:val="007A7A3B"/>
    <w:rsid w:val="007B5BC1"/>
    <w:rsid w:val="007C0C82"/>
    <w:rsid w:val="007D265C"/>
    <w:rsid w:val="007F4203"/>
    <w:rsid w:val="007F5B0F"/>
    <w:rsid w:val="00804D6C"/>
    <w:rsid w:val="008054C1"/>
    <w:rsid w:val="008134AF"/>
    <w:rsid w:val="0081415D"/>
    <w:rsid w:val="00846253"/>
    <w:rsid w:val="00853E84"/>
    <w:rsid w:val="00857471"/>
    <w:rsid w:val="00880808"/>
    <w:rsid w:val="00896FB6"/>
    <w:rsid w:val="008A27E6"/>
    <w:rsid w:val="008B38A3"/>
    <w:rsid w:val="008C130F"/>
    <w:rsid w:val="008D2543"/>
    <w:rsid w:val="008E4408"/>
    <w:rsid w:val="009032EB"/>
    <w:rsid w:val="009036A0"/>
    <w:rsid w:val="00906643"/>
    <w:rsid w:val="00913E26"/>
    <w:rsid w:val="00917F8D"/>
    <w:rsid w:val="00930544"/>
    <w:rsid w:val="009468D8"/>
    <w:rsid w:val="00976531"/>
    <w:rsid w:val="009860CC"/>
    <w:rsid w:val="0098750F"/>
    <w:rsid w:val="009906DE"/>
    <w:rsid w:val="009950EE"/>
    <w:rsid w:val="009951C6"/>
    <w:rsid w:val="009A4160"/>
    <w:rsid w:val="009A4F74"/>
    <w:rsid w:val="009C7CD9"/>
    <w:rsid w:val="009D3FA3"/>
    <w:rsid w:val="009D7FE4"/>
    <w:rsid w:val="009E096B"/>
    <w:rsid w:val="009E525A"/>
    <w:rsid w:val="00A01B87"/>
    <w:rsid w:val="00A07668"/>
    <w:rsid w:val="00A07AF0"/>
    <w:rsid w:val="00A12478"/>
    <w:rsid w:val="00A24CAD"/>
    <w:rsid w:val="00A74B78"/>
    <w:rsid w:val="00A76A6D"/>
    <w:rsid w:val="00A910D6"/>
    <w:rsid w:val="00A92ACE"/>
    <w:rsid w:val="00A96190"/>
    <w:rsid w:val="00AA0C48"/>
    <w:rsid w:val="00AD29BE"/>
    <w:rsid w:val="00AD7D84"/>
    <w:rsid w:val="00AE1171"/>
    <w:rsid w:val="00AE3023"/>
    <w:rsid w:val="00AF27E7"/>
    <w:rsid w:val="00B04B9F"/>
    <w:rsid w:val="00B1065A"/>
    <w:rsid w:val="00B22DD1"/>
    <w:rsid w:val="00B37A17"/>
    <w:rsid w:val="00B40E91"/>
    <w:rsid w:val="00B47764"/>
    <w:rsid w:val="00B51C68"/>
    <w:rsid w:val="00B61C41"/>
    <w:rsid w:val="00B62EDA"/>
    <w:rsid w:val="00B70287"/>
    <w:rsid w:val="00B704CA"/>
    <w:rsid w:val="00B7137A"/>
    <w:rsid w:val="00B92C6D"/>
    <w:rsid w:val="00B930B7"/>
    <w:rsid w:val="00BA3164"/>
    <w:rsid w:val="00BC2116"/>
    <w:rsid w:val="00BC46E9"/>
    <w:rsid w:val="00BC636F"/>
    <w:rsid w:val="00BD0313"/>
    <w:rsid w:val="00BD6AFB"/>
    <w:rsid w:val="00BE26BE"/>
    <w:rsid w:val="00BF6A4D"/>
    <w:rsid w:val="00C03517"/>
    <w:rsid w:val="00C0407A"/>
    <w:rsid w:val="00C62B09"/>
    <w:rsid w:val="00C645A8"/>
    <w:rsid w:val="00C71321"/>
    <w:rsid w:val="00C71564"/>
    <w:rsid w:val="00C80038"/>
    <w:rsid w:val="00C904CE"/>
    <w:rsid w:val="00CA6EA0"/>
    <w:rsid w:val="00CA747D"/>
    <w:rsid w:val="00CB648C"/>
    <w:rsid w:val="00CC1FB9"/>
    <w:rsid w:val="00CC2ABF"/>
    <w:rsid w:val="00CD4D13"/>
    <w:rsid w:val="00CE51B3"/>
    <w:rsid w:val="00CF79AC"/>
    <w:rsid w:val="00D0307E"/>
    <w:rsid w:val="00D0595A"/>
    <w:rsid w:val="00D12D47"/>
    <w:rsid w:val="00D15890"/>
    <w:rsid w:val="00D16315"/>
    <w:rsid w:val="00D36F09"/>
    <w:rsid w:val="00D5210F"/>
    <w:rsid w:val="00D61635"/>
    <w:rsid w:val="00D73A00"/>
    <w:rsid w:val="00D81A82"/>
    <w:rsid w:val="00D83533"/>
    <w:rsid w:val="00D84282"/>
    <w:rsid w:val="00DA3AF6"/>
    <w:rsid w:val="00DC1891"/>
    <w:rsid w:val="00DD6E5C"/>
    <w:rsid w:val="00DF0717"/>
    <w:rsid w:val="00DF4E75"/>
    <w:rsid w:val="00E03A40"/>
    <w:rsid w:val="00E06D21"/>
    <w:rsid w:val="00E165FC"/>
    <w:rsid w:val="00E225A7"/>
    <w:rsid w:val="00E46596"/>
    <w:rsid w:val="00E50D85"/>
    <w:rsid w:val="00E52D08"/>
    <w:rsid w:val="00E56390"/>
    <w:rsid w:val="00E60030"/>
    <w:rsid w:val="00E625FD"/>
    <w:rsid w:val="00E743C4"/>
    <w:rsid w:val="00E84F34"/>
    <w:rsid w:val="00E86951"/>
    <w:rsid w:val="00E87267"/>
    <w:rsid w:val="00EA5392"/>
    <w:rsid w:val="00EA6468"/>
    <w:rsid w:val="00EC3FC7"/>
    <w:rsid w:val="00EF4763"/>
    <w:rsid w:val="00F137B9"/>
    <w:rsid w:val="00F522EF"/>
    <w:rsid w:val="00F52394"/>
    <w:rsid w:val="00F53ACF"/>
    <w:rsid w:val="00F54AA4"/>
    <w:rsid w:val="00F652D5"/>
    <w:rsid w:val="00F7385D"/>
    <w:rsid w:val="00F7488B"/>
    <w:rsid w:val="00FB09ED"/>
    <w:rsid w:val="00FB757A"/>
    <w:rsid w:val="00FD1DA7"/>
    <w:rsid w:val="00FD3F63"/>
    <w:rsid w:val="00FE1161"/>
    <w:rsid w:val="00FE3C85"/>
    <w:rsid w:val="00FE445F"/>
    <w:rsid w:val="00FE6E11"/>
    <w:rsid w:val="00FF1C39"/>
    <w:rsid w:val="00FF2AC9"/>
    <w:rsid w:val="00FF4231"/>
    <w:rsid w:val="00FF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33E93"/>
  <w15:chartTrackingRefBased/>
  <w15:docId w15:val="{4C1C3648-DC1B-407D-8B52-709D2105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FD3F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81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Gyeongik</dc:creator>
  <cp:keywords/>
  <dc:description/>
  <cp:lastModifiedBy>Ahn Gyeongik</cp:lastModifiedBy>
  <cp:revision>1</cp:revision>
  <dcterms:created xsi:type="dcterms:W3CDTF">2026-01-20T10:36:00Z</dcterms:created>
  <dcterms:modified xsi:type="dcterms:W3CDTF">2026-01-20T10:40:00Z</dcterms:modified>
</cp:coreProperties>
</file>